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A3814" w14:textId="4F0B162D" w:rsidR="00C767D6" w:rsidRDefault="000755CA" w:rsidP="00C767D6">
      <w:pPr>
        <w:pStyle w:val="Heading1"/>
        <w:spacing w:before="0" w:after="0" w:line="480" w:lineRule="auto"/>
        <w:jc w:val="both"/>
        <w:rPr>
          <w:rFonts w:ascii="Times New Roman" w:hAnsi="Times New Roman"/>
          <w:b w:val="0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 w:eastAsia="en-US"/>
        </w:rPr>
        <w:t>S</w:t>
      </w:r>
      <w:r w:rsidR="008D1839">
        <w:rPr>
          <w:rFonts w:ascii="Times New Roman" w:eastAsia="Times New Roman" w:hAnsi="Times New Roman"/>
          <w:sz w:val="24"/>
          <w:szCs w:val="24"/>
          <w:lang w:val="en-US" w:eastAsia="en-US"/>
        </w:rPr>
        <w:t>6</w:t>
      </w:r>
      <w:r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 Table</w:t>
      </w:r>
      <w:r w:rsidR="00C767D6" w:rsidRPr="00A96262">
        <w:rPr>
          <w:rFonts w:ascii="Times New Roman" w:eastAsia="Times New Roman" w:hAnsi="Times New Roman"/>
          <w:sz w:val="24"/>
          <w:szCs w:val="24"/>
          <w:lang w:val="en-US" w:eastAsia="en-US"/>
        </w:rPr>
        <w:t>.</w:t>
      </w:r>
      <w:r w:rsidR="00C767D6" w:rsidRPr="00A96262">
        <w:rPr>
          <w:rFonts w:ascii="Times New Roman" w:hAnsi="Times New Roman"/>
          <w:b w:val="0"/>
          <w:sz w:val="24"/>
          <w:szCs w:val="24"/>
          <w:lang w:val="en-US"/>
        </w:rPr>
        <w:t xml:space="preserve"> </w:t>
      </w:r>
    </w:p>
    <w:p w14:paraId="6D164303" w14:textId="77777777" w:rsidR="00C767D6" w:rsidRPr="00A96262" w:rsidRDefault="00C767D6" w:rsidP="00C767D6">
      <w:pPr>
        <w:pStyle w:val="Heading1"/>
        <w:spacing w:before="0" w:after="0" w:line="480" w:lineRule="auto"/>
        <w:jc w:val="both"/>
        <w:rPr>
          <w:rFonts w:ascii="Times New Roman" w:eastAsia="Times New Roman" w:hAnsi="Times New Roman"/>
          <w:b w:val="0"/>
          <w:sz w:val="24"/>
          <w:szCs w:val="24"/>
          <w:lang w:val="en-US" w:eastAsia="en-US"/>
        </w:rPr>
      </w:pPr>
      <w:r w:rsidRPr="00A96262">
        <w:rPr>
          <w:rFonts w:ascii="Times New Roman" w:eastAsia="Times New Roman" w:hAnsi="Times New Roman"/>
          <w:b w:val="0"/>
          <w:sz w:val="24"/>
          <w:szCs w:val="24"/>
          <w:lang w:val="en-US" w:eastAsia="en-US"/>
        </w:rPr>
        <w:t xml:space="preserve">Number and percentage of </w:t>
      </w:r>
      <w:r w:rsidRPr="00A96262">
        <w:rPr>
          <w:rFonts w:ascii="Times New Roman" w:eastAsia="Times New Roman" w:hAnsi="Times New Roman"/>
          <w:b w:val="0"/>
          <w:i/>
          <w:sz w:val="24"/>
          <w:szCs w:val="24"/>
          <w:lang w:val="en-US" w:eastAsia="en-US"/>
        </w:rPr>
        <w:t>Staphylococcus</w:t>
      </w:r>
      <w:r w:rsidRPr="00A96262">
        <w:rPr>
          <w:rFonts w:ascii="Times New Roman" w:eastAsia="Times New Roman" w:hAnsi="Times New Roman"/>
          <w:b w:val="0"/>
          <w:sz w:val="24"/>
          <w:szCs w:val="24"/>
          <w:lang w:val="en-US" w:eastAsia="en-US"/>
        </w:rPr>
        <w:t xml:space="preserve"> isolates showing antibiotic resistance.</w:t>
      </w:r>
    </w:p>
    <w:tbl>
      <w:tblPr>
        <w:tblW w:w="9900" w:type="dxa"/>
        <w:tblLayout w:type="fixed"/>
        <w:tblLook w:val="04A0" w:firstRow="1" w:lastRow="0" w:firstColumn="1" w:lastColumn="0" w:noHBand="0" w:noVBand="1"/>
      </w:tblPr>
      <w:tblGrid>
        <w:gridCol w:w="1897"/>
        <w:gridCol w:w="945"/>
        <w:gridCol w:w="1264"/>
        <w:gridCol w:w="1265"/>
        <w:gridCol w:w="952"/>
        <w:gridCol w:w="1264"/>
        <w:gridCol w:w="1323"/>
        <w:gridCol w:w="990"/>
      </w:tblGrid>
      <w:tr w:rsidR="00D919D3" w:rsidRPr="00A96262" w14:paraId="50EB0051" w14:textId="77777777" w:rsidTr="004F5200">
        <w:trPr>
          <w:trHeight w:val="299"/>
        </w:trPr>
        <w:tc>
          <w:tcPr>
            <w:tcW w:w="284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AB93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Antibiotics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E603" w14:textId="7B3A7DF8" w:rsidR="00D919D3" w:rsidRPr="00A96262" w:rsidRDefault="003F705F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N</w:t>
            </w:r>
            <w:r w:rsidR="00D919D3"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are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s</w:t>
            </w:r>
            <w:r w:rsidR="00D919D3"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 xml:space="preserve"> (N=117)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7C0976" w14:textId="4BB176B2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  <w:t xml:space="preserve"> p-</w:t>
            </w: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value</w:t>
            </w:r>
          </w:p>
        </w:tc>
        <w:tc>
          <w:tcPr>
            <w:tcW w:w="2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BDD2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Skin (N=192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1605D7" w14:textId="77777777" w:rsidR="00D919D3" w:rsidRPr="001E7D05" w:rsidRDefault="00D919D3" w:rsidP="001E7D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1E7D05">
              <w:rPr>
                <w:rFonts w:eastAsia="Times New Roman" w:cs="Times New Roman"/>
                <w:b/>
                <w:bCs/>
                <w:i/>
                <w:color w:val="000000"/>
                <w:sz w:val="22"/>
                <w:lang w:eastAsia="en-US"/>
              </w:rPr>
              <w:t>p</w:t>
            </w:r>
            <w:r w:rsidRPr="001E7D05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-value</w:t>
            </w:r>
          </w:p>
        </w:tc>
      </w:tr>
      <w:tr w:rsidR="00D919D3" w:rsidRPr="00A96262" w14:paraId="4EB13C5E" w14:textId="77777777" w:rsidTr="004F5200">
        <w:trPr>
          <w:trHeight w:val="595"/>
        </w:trPr>
        <w:tc>
          <w:tcPr>
            <w:tcW w:w="284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77FCF7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06BE5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Diseased (n=81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7F3B4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Healthy (n=36)</w:t>
            </w:r>
          </w:p>
        </w:tc>
        <w:tc>
          <w:tcPr>
            <w:tcW w:w="95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3D0D1E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D11BC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Diseased (n=146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E5154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Healthy (n=46)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530345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</w:pPr>
          </w:p>
        </w:tc>
      </w:tr>
      <w:tr w:rsidR="00D919D3" w:rsidRPr="00A96262" w14:paraId="44D15DDB" w14:textId="77777777" w:rsidTr="004F5200">
        <w:trPr>
          <w:trHeight w:val="297"/>
        </w:trPr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5B4E0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Class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896DE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Agent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0A3E9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n (%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CDAAA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n (%)</w:t>
            </w:r>
          </w:p>
        </w:tc>
        <w:tc>
          <w:tcPr>
            <w:tcW w:w="952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D8E5E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B611F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n (%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9CC35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n (%)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C074F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US"/>
              </w:rPr>
            </w:pPr>
          </w:p>
        </w:tc>
      </w:tr>
      <w:tr w:rsidR="00D919D3" w:rsidRPr="00A96262" w14:paraId="5021538B" w14:textId="77777777" w:rsidTr="004F5200">
        <w:trPr>
          <w:trHeight w:val="307"/>
        </w:trPr>
        <w:tc>
          <w:tcPr>
            <w:tcW w:w="1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7393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Beta-lactam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0A026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Ax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B22A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75 (92.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BF5E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25 (69.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1EEA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001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BF76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17 (80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12E5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31 (67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ACF0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073</w:t>
            </w:r>
          </w:p>
        </w:tc>
      </w:tr>
      <w:tr w:rsidR="00D919D3" w:rsidRPr="00A96262" w14:paraId="365B79C4" w14:textId="77777777" w:rsidTr="004F5200">
        <w:trPr>
          <w:trHeight w:val="307"/>
        </w:trPr>
        <w:tc>
          <w:tcPr>
            <w:tcW w:w="1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EEBF7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F2EDB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Pn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7660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76 (93.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B3396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21 (58.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0537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000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F568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19 (81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7C3C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28 (6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E164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004*</w:t>
            </w:r>
          </w:p>
        </w:tc>
      </w:tr>
      <w:tr w:rsidR="00D919D3" w:rsidRPr="00A96262" w14:paraId="586973D1" w14:textId="77777777" w:rsidTr="004F5200">
        <w:trPr>
          <w:trHeight w:val="307"/>
        </w:trPr>
        <w:tc>
          <w:tcPr>
            <w:tcW w:w="1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B3622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9FB4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A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7EDA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74 (91.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4F75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24 (66.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024F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001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837E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14 (78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36BE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30 (65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D2D2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079</w:t>
            </w:r>
          </w:p>
        </w:tc>
      </w:tr>
      <w:tr w:rsidR="00D919D3" w:rsidRPr="00A96262" w14:paraId="59A27104" w14:textId="77777777" w:rsidTr="004F5200">
        <w:trPr>
          <w:trHeight w:val="307"/>
        </w:trPr>
        <w:tc>
          <w:tcPr>
            <w:tcW w:w="1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CF53C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F69C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Ox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8328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37 (45.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7020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0 (27.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1FE5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1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445E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66 (45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C27C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8 (39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DDF2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469</w:t>
            </w:r>
          </w:p>
        </w:tc>
      </w:tr>
      <w:tr w:rsidR="00D919D3" w:rsidRPr="00A96262" w14:paraId="4289827B" w14:textId="77777777" w:rsidTr="004F5200">
        <w:trPr>
          <w:trHeight w:val="307"/>
        </w:trPr>
        <w:tc>
          <w:tcPr>
            <w:tcW w:w="1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9A11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1626F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C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F125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7 (20.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1AD2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4 (11.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9FDD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1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B641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33 (22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CBB5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8 (17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AE66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452</w:t>
            </w:r>
          </w:p>
        </w:tc>
      </w:tr>
      <w:tr w:rsidR="00D919D3" w:rsidRPr="00A96262" w14:paraId="20CBCBF2" w14:textId="77777777" w:rsidTr="004F5200">
        <w:trPr>
          <w:trHeight w:val="307"/>
        </w:trPr>
        <w:tc>
          <w:tcPr>
            <w:tcW w:w="1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F733D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BABC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Ac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9463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7 (20.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8EDB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3 (8.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28D2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07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E225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2 (8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87D4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4 (8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7016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.000</w:t>
            </w:r>
          </w:p>
        </w:tc>
      </w:tr>
      <w:tr w:rsidR="00D919D3" w:rsidRPr="00A96262" w14:paraId="1B2948EB" w14:textId="77777777" w:rsidTr="004F5200">
        <w:trPr>
          <w:trHeight w:val="307"/>
        </w:trPr>
        <w:tc>
          <w:tcPr>
            <w:tcW w:w="1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BC620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C90D7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Cp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726D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8 (9.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B636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2 (5.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FDC5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7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96BB3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9 (13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72B1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4 (8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C0C7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432</w:t>
            </w:r>
          </w:p>
        </w:tc>
      </w:tr>
      <w:tr w:rsidR="00D919D3" w:rsidRPr="00A96262" w14:paraId="04F8E9D7" w14:textId="77777777" w:rsidTr="004F5200">
        <w:trPr>
          <w:trHeight w:val="307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F22CF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Phenicol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24F6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C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A8F6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36 (44.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BDD08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0 (27.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3275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1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6EF9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43 (29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1057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4 (3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90D3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899</w:t>
            </w:r>
          </w:p>
        </w:tc>
      </w:tr>
      <w:tr w:rsidR="00D919D3" w:rsidRPr="00A96262" w14:paraId="34EBCA09" w14:textId="77777777" w:rsidTr="004F5200">
        <w:trPr>
          <w:trHeight w:val="307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81E5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Quinolon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0F27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C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004B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35 (43.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0EC4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6 (16.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6705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005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015C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44 (30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F864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2 (26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0998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598</w:t>
            </w:r>
          </w:p>
        </w:tc>
      </w:tr>
      <w:tr w:rsidR="00D919D3" w:rsidRPr="00A96262" w14:paraId="79681461" w14:textId="77777777" w:rsidTr="004F5200">
        <w:trPr>
          <w:trHeight w:val="307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8F7D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78E8B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Lv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460F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27 (33.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85F1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6 (16.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35E3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041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2F5F2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34 (23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0C66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0 (21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6EF8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828</w:t>
            </w:r>
          </w:p>
        </w:tc>
      </w:tr>
      <w:tr w:rsidR="00D919D3" w:rsidRPr="00A96262" w14:paraId="56F2E731" w14:textId="77777777" w:rsidTr="004F5200">
        <w:trPr>
          <w:trHeight w:val="615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2C9D9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Lincosamide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64002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cL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4CB7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40 (49.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E6F7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2 (33.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6D72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1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6E7B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67 (45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23C5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7 (37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3A85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287</w:t>
            </w:r>
          </w:p>
        </w:tc>
      </w:tr>
      <w:tr w:rsidR="00D919D3" w:rsidRPr="00A96262" w14:paraId="3500CAEE" w14:textId="77777777" w:rsidTr="004F5200">
        <w:trPr>
          <w:trHeight w:val="307"/>
        </w:trPr>
        <w:tc>
          <w:tcPr>
            <w:tcW w:w="1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2BC7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Tetracyclin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3720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T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AB8E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53 (65.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33C2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20 (55.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9D20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3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B403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96 (65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9354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23 (5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FF37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055</w:t>
            </w:r>
          </w:p>
        </w:tc>
      </w:tr>
      <w:tr w:rsidR="00D919D3" w:rsidRPr="00A96262" w14:paraId="29684356" w14:textId="77777777" w:rsidTr="004F5200">
        <w:trPr>
          <w:trHeight w:val="307"/>
        </w:trPr>
        <w:tc>
          <w:tcPr>
            <w:tcW w:w="1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5E04D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AF3FE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Dx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213A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20 (24.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A92A0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8 (22.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D4D2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97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6E2E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48 (32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B827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9 (19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50AF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085</w:t>
            </w:r>
          </w:p>
        </w:tc>
      </w:tr>
      <w:tr w:rsidR="00D919D3" w:rsidRPr="00A96262" w14:paraId="15CEE8F7" w14:textId="77777777" w:rsidTr="004F5200">
        <w:trPr>
          <w:trHeight w:val="307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F417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Macrolid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FD286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E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330D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52 (64.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416D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4 (38.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EC49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017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5F66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70 (47.9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8C57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28 (6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DFF8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126</w:t>
            </w:r>
          </w:p>
        </w:tc>
      </w:tr>
      <w:tr w:rsidR="00D919D3" w:rsidRPr="00A96262" w14:paraId="6F682148" w14:textId="77777777" w:rsidTr="004F5200">
        <w:trPr>
          <w:trHeight w:val="307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043A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AFD43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Az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C529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50 (61.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9D39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5 (41.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59B0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06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A7CE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68 (46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4EC4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24 (5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B99B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507</w:t>
            </w:r>
          </w:p>
        </w:tc>
      </w:tr>
      <w:tr w:rsidR="00D919D3" w:rsidRPr="00A96262" w14:paraId="18C18F0D" w14:textId="77777777" w:rsidTr="004F5200">
        <w:trPr>
          <w:trHeight w:val="307"/>
        </w:trPr>
        <w:tc>
          <w:tcPr>
            <w:tcW w:w="1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1CD48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Aminoglycosid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FC06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G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6D37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34 (41.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39458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7 (19.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EB1C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034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E3D4E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42 (28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B2A6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9 (19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77EC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218</w:t>
            </w:r>
          </w:p>
        </w:tc>
      </w:tr>
      <w:tr w:rsidR="00D919D3" w:rsidRPr="00A96262" w14:paraId="73E18B67" w14:textId="77777777" w:rsidTr="004F5200">
        <w:trPr>
          <w:trHeight w:val="307"/>
        </w:trPr>
        <w:tc>
          <w:tcPr>
            <w:tcW w:w="1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991EE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037BF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Ak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5D86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6 (7.4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ADED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 (2.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4B8C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6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AE34C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1 (7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9F3F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2 (4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0D0E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737</w:t>
            </w:r>
          </w:p>
        </w:tc>
      </w:tr>
      <w:tr w:rsidR="00D919D3" w:rsidRPr="00A96262" w14:paraId="10B25913" w14:textId="77777777" w:rsidTr="004F5200">
        <w:trPr>
          <w:trHeight w:val="615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ECE6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Sulfonamide – trimethopri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5FE68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Bt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C73B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39 (48.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E80A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5 (13.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BE05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000*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9F5B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43 (29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4239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12 (26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4837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.660</w:t>
            </w:r>
          </w:p>
        </w:tc>
      </w:tr>
      <w:tr w:rsidR="00D919D3" w:rsidRPr="00A96262" w14:paraId="05509D57" w14:textId="77777777" w:rsidTr="004F5200">
        <w:trPr>
          <w:trHeight w:val="307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E161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Glycopeptid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17E8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proofErr w:type="spellStart"/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Va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1F09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6A92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35C3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41B3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2AEC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70BC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-</w:t>
            </w:r>
          </w:p>
        </w:tc>
      </w:tr>
      <w:tr w:rsidR="00D919D3" w:rsidRPr="00A96262" w14:paraId="7E29846D" w14:textId="77777777" w:rsidTr="004F5200">
        <w:trPr>
          <w:trHeight w:val="307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0B933" w14:textId="77777777" w:rsidR="00D919D3" w:rsidRPr="00A96262" w:rsidRDefault="00D919D3" w:rsidP="006E6179">
            <w:pPr>
              <w:spacing w:after="0" w:line="240" w:lineRule="auto"/>
              <w:rPr>
                <w:rFonts w:eastAsia="Times New Roman" w:cs="Times New Roman"/>
                <w:color w:val="202124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202124"/>
                <w:sz w:val="22"/>
                <w:lang w:eastAsia="en-US"/>
              </w:rPr>
              <w:t>Oxazolidinon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D7B8C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Li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96F2A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0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AAAA2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0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10190" w14:textId="77777777" w:rsidR="00D919D3" w:rsidRPr="00A96262" w:rsidRDefault="00D919D3" w:rsidP="006E6179">
            <w:pPr>
              <w:spacing w:after="0" w:line="240" w:lineRule="auto"/>
              <w:ind w:left="-110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-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5BCC4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781AC" w14:textId="77777777" w:rsidR="00D919D3" w:rsidRPr="00A96262" w:rsidRDefault="00D919D3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0 (0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66E7E" w14:textId="77777777" w:rsidR="00D919D3" w:rsidRPr="00A96262" w:rsidRDefault="00D919D3" w:rsidP="006E6179">
            <w:pPr>
              <w:spacing w:after="0" w:line="240" w:lineRule="auto"/>
              <w:ind w:left="-114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A96262">
              <w:rPr>
                <w:rFonts w:eastAsia="Times New Roman" w:cs="Times New Roman"/>
                <w:color w:val="000000"/>
                <w:sz w:val="22"/>
                <w:lang w:eastAsia="en-US"/>
              </w:rPr>
              <w:t>-</w:t>
            </w:r>
          </w:p>
        </w:tc>
      </w:tr>
    </w:tbl>
    <w:p w14:paraId="19CA53B1" w14:textId="77777777" w:rsidR="00C767D6" w:rsidRPr="00A96262" w:rsidRDefault="00C767D6" w:rsidP="00C767D6">
      <w:pPr>
        <w:spacing w:after="0" w:line="480" w:lineRule="auto"/>
        <w:rPr>
          <w:sz w:val="20"/>
          <w:szCs w:val="20"/>
        </w:rPr>
      </w:pPr>
      <w:r w:rsidRPr="00A96262">
        <w:rPr>
          <w:sz w:val="20"/>
          <w:szCs w:val="20"/>
        </w:rPr>
        <w:t xml:space="preserve">* Statistically significant with </w:t>
      </w:r>
      <w:r w:rsidRPr="00A96262">
        <w:rPr>
          <w:i/>
          <w:sz w:val="20"/>
          <w:szCs w:val="20"/>
        </w:rPr>
        <w:t>p</w:t>
      </w:r>
      <w:r w:rsidRPr="00A96262">
        <w:rPr>
          <w:sz w:val="20"/>
          <w:szCs w:val="20"/>
        </w:rPr>
        <w:t>-value ≤ 0.05.</w:t>
      </w:r>
    </w:p>
    <w:p w14:paraId="01F97E27" w14:textId="77777777" w:rsidR="008A759C" w:rsidRDefault="008A759C"/>
    <w:sectPr w:rsidR="008A759C" w:rsidSect="00F86FCD">
      <w:pgSz w:w="11907" w:h="16840" w:code="9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C22"/>
    <w:rsid w:val="000755CA"/>
    <w:rsid w:val="000D316C"/>
    <w:rsid w:val="00141A94"/>
    <w:rsid w:val="001B2272"/>
    <w:rsid w:val="001C07EE"/>
    <w:rsid w:val="001E7D05"/>
    <w:rsid w:val="00260C22"/>
    <w:rsid w:val="003530C4"/>
    <w:rsid w:val="00391C94"/>
    <w:rsid w:val="003F705F"/>
    <w:rsid w:val="00442E87"/>
    <w:rsid w:val="00484403"/>
    <w:rsid w:val="00490AB9"/>
    <w:rsid w:val="004A3AAC"/>
    <w:rsid w:val="004F5200"/>
    <w:rsid w:val="00525496"/>
    <w:rsid w:val="00532C90"/>
    <w:rsid w:val="0061562C"/>
    <w:rsid w:val="007B0B20"/>
    <w:rsid w:val="008605D2"/>
    <w:rsid w:val="00877B2E"/>
    <w:rsid w:val="008A759C"/>
    <w:rsid w:val="008D1839"/>
    <w:rsid w:val="008F6A9E"/>
    <w:rsid w:val="00931797"/>
    <w:rsid w:val="00980A29"/>
    <w:rsid w:val="009B5C76"/>
    <w:rsid w:val="00B5704C"/>
    <w:rsid w:val="00BE0CE0"/>
    <w:rsid w:val="00BF708C"/>
    <w:rsid w:val="00C06C43"/>
    <w:rsid w:val="00C767D6"/>
    <w:rsid w:val="00C915ED"/>
    <w:rsid w:val="00D03935"/>
    <w:rsid w:val="00D919D3"/>
    <w:rsid w:val="00DB4C5C"/>
    <w:rsid w:val="00DC50D8"/>
    <w:rsid w:val="00E7606A"/>
    <w:rsid w:val="00F43C2E"/>
    <w:rsid w:val="00F86FCD"/>
    <w:rsid w:val="00FA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F9942"/>
  <w15:chartTrackingRefBased/>
  <w15:docId w15:val="{56A5C804-068E-4A46-8F96-CDDCFCB0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FCD"/>
    <w:pPr>
      <w:spacing w:after="200" w:line="276" w:lineRule="auto"/>
    </w:pPr>
    <w:rPr>
      <w:rFonts w:eastAsiaTheme="minorEastAsia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FCD"/>
    <w:pPr>
      <w:keepNext/>
      <w:spacing w:before="240" w:after="60"/>
      <w:outlineLvl w:val="0"/>
    </w:pPr>
    <w:rPr>
      <w:rFonts w:ascii="Cambria" w:eastAsia="MS Gothic" w:hAnsi="Cambria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86FCD"/>
    <w:rPr>
      <w:rFonts w:ascii="Cambria" w:eastAsia="MS Gothic" w:hAnsi="Cambria" w:cs="Times New Roman"/>
      <w:b/>
      <w:bCs/>
      <w:kern w:val="32"/>
      <w:sz w:val="32"/>
      <w:szCs w:val="32"/>
      <w:lang w:val="en-GB" w:eastAsia="ja-JP"/>
    </w:rPr>
  </w:style>
  <w:style w:type="table" w:customStyle="1" w:styleId="Style32">
    <w:name w:val="_Style 32"/>
    <w:basedOn w:val="TableNormal"/>
    <w:qFormat/>
    <w:rsid w:val="00442E87"/>
    <w:pPr>
      <w:spacing w:after="0" w:line="240" w:lineRule="auto"/>
    </w:pPr>
    <w:rPr>
      <w:rFonts w:eastAsia="Times New Roman" w:cs="Times New Roman"/>
      <w:sz w:val="20"/>
      <w:szCs w:val="20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Lan Anh</dc:creator>
  <cp:keywords/>
  <dc:description/>
  <cp:lastModifiedBy>Nguyen Thanh Lam</cp:lastModifiedBy>
  <cp:revision>12</cp:revision>
  <dcterms:created xsi:type="dcterms:W3CDTF">2024-12-31T03:15:00Z</dcterms:created>
  <dcterms:modified xsi:type="dcterms:W3CDTF">2025-07-06T08:30:00Z</dcterms:modified>
</cp:coreProperties>
</file>